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7092A" w14:textId="1A7F3354" w:rsidR="00D3727E" w:rsidRPr="00A60068" w:rsidRDefault="00A6006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60068">
        <w:rPr>
          <w:rFonts w:ascii="Times New Roman" w:hAnsi="Times New Roman" w:cs="Times New Roman"/>
          <w:b/>
          <w:bCs/>
        </w:rPr>
        <w:t>Supplementary Material 1</w:t>
      </w:r>
    </w:p>
    <w:p w14:paraId="1CE0E958" w14:textId="7B64A7E9" w:rsidR="00A60068" w:rsidRPr="00A60068" w:rsidRDefault="00A60068">
      <w:pPr>
        <w:rPr>
          <w:rFonts w:ascii="Times New Roman" w:hAnsi="Times New Roman" w:cs="Times New Roman"/>
          <w:b/>
          <w:bCs/>
        </w:rPr>
      </w:pPr>
    </w:p>
    <w:p w14:paraId="6313929C" w14:textId="77777777" w:rsidR="00A60068" w:rsidRPr="00A60068" w:rsidRDefault="00A60068" w:rsidP="00A60068">
      <w:pPr>
        <w:pStyle w:val="Heading2"/>
        <w:numPr>
          <w:ilvl w:val="0"/>
          <w:numId w:val="0"/>
        </w:numPr>
        <w:rPr>
          <w:rFonts w:cs="Times New Roman"/>
        </w:rPr>
      </w:pPr>
      <w:r w:rsidRPr="00A60068">
        <w:rPr>
          <w:rFonts w:cs="Times New Roman"/>
        </w:rPr>
        <w:t>Key documents reviewed</w:t>
      </w:r>
    </w:p>
    <w:p w14:paraId="00EC4ABC" w14:textId="77777777" w:rsidR="00A60068" w:rsidRPr="00A60068" w:rsidRDefault="00A60068" w:rsidP="00A6006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353535"/>
        </w:rPr>
      </w:pPr>
    </w:p>
    <w:tbl>
      <w:tblPr>
        <w:tblW w:w="9190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1252"/>
        <w:gridCol w:w="5103"/>
        <w:gridCol w:w="2694"/>
        <w:gridCol w:w="141"/>
      </w:tblGrid>
      <w:tr w:rsidR="00A60068" w:rsidRPr="00A60068" w14:paraId="3287D488" w14:textId="77777777" w:rsidTr="006749E2"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FBBC88" w14:textId="77777777" w:rsidR="00A60068" w:rsidRPr="00A60068" w:rsidRDefault="00A60068" w:rsidP="006749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Year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7C63A7" w14:textId="77777777" w:rsidR="00A60068" w:rsidRPr="00A60068" w:rsidRDefault="00A60068" w:rsidP="006749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Name</w:t>
            </w:r>
          </w:p>
        </w:tc>
        <w:tc>
          <w:tcPr>
            <w:tcW w:w="2835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07F67D" w14:textId="77777777" w:rsidR="00A60068" w:rsidRPr="00A60068" w:rsidRDefault="00A60068" w:rsidP="006749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Developed by</w:t>
            </w:r>
          </w:p>
        </w:tc>
      </w:tr>
      <w:tr w:rsidR="00A60068" w:rsidRPr="00A60068" w14:paraId="088D8F7D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15A7AB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Various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CE179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News Newsletter (1989 – 1990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6D1A1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</w:t>
            </w:r>
          </w:p>
        </w:tc>
      </w:tr>
      <w:tr w:rsidR="00A60068" w:rsidRPr="00A60068" w14:paraId="005CE8C8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C6605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Various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69B5DB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Breadbasket Food Items and Price Control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724F67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Bahamas Parliament</w:t>
            </w:r>
          </w:p>
        </w:tc>
      </w:tr>
      <w:tr w:rsidR="00A60068" w:rsidRPr="00A60068" w14:paraId="75C99DCC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5AE347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Various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CDCB2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Annual Reports of the Chief Medical Officer (1975 – 1984; 2000; 2001 – 2003; 2004 – 2008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F6528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</w:t>
            </w:r>
          </w:p>
        </w:tc>
      </w:tr>
      <w:tr w:rsidR="00A60068" w:rsidRPr="00A60068" w14:paraId="6DAB9F2F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B78C4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1983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8C57E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Joining Hands for Health Newsletter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142A6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Health Education Division of MOH Bahamas</w:t>
            </w:r>
          </w:p>
        </w:tc>
      </w:tr>
      <w:tr w:rsidR="00A60068" w:rsidRPr="00A60068" w14:paraId="4ACB359B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06D23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1985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BCA49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Food Act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03D9E6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Bahamas Parliament</w:t>
            </w:r>
          </w:p>
        </w:tc>
      </w:tr>
      <w:tr w:rsidR="00A60068" w:rsidRPr="00A60068" w14:paraId="254C1210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D4481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1991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DF3AFB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Health and Nutrition Survey (1988 – 1989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E67CBD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, Caribbean Food and Nutrition Institute, PAHO/WHO</w:t>
            </w:r>
          </w:p>
        </w:tc>
      </w:tr>
      <w:tr w:rsidR="00A60068" w:rsidRPr="00A60068" w14:paraId="6534490E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5DBA8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1998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C942F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Bahamas Youth Health Survey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1ADA45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</w:t>
            </w:r>
          </w:p>
        </w:tc>
      </w:tr>
      <w:tr w:rsidR="00A60068" w:rsidRPr="00A60068" w14:paraId="762227CC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E37C9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1999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2EC8C1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A New Vision for Caribbean Health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D8542E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Caribbean Cooperation in Health Secretariat</w:t>
            </w:r>
          </w:p>
        </w:tc>
      </w:tr>
      <w:tr w:rsidR="00A60068" w:rsidRPr="00A60068" w14:paraId="5B2D71F9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5DBB11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0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DE3BB1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WHO Global Strategy for the Prevention and Control of Chronic Diseases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A4B7D6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WHO/PAHO</w:t>
            </w:r>
          </w:p>
        </w:tc>
      </w:tr>
      <w:tr w:rsidR="00A60068" w:rsidRPr="00A60068" w14:paraId="4DCF0FAE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7A3725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2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A2708A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Food-based Dietary Guidelines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C43FC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</w:t>
            </w:r>
          </w:p>
        </w:tc>
      </w:tr>
      <w:tr w:rsidR="00A60068" w:rsidRPr="00A60068" w14:paraId="43E7D0CB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995902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Various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F8708D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Health in The Americas Reports and Bahamas Profile (2002; 2017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02AE5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AHO</w:t>
            </w:r>
          </w:p>
        </w:tc>
      </w:tr>
      <w:tr w:rsidR="00A60068" w:rsidRPr="00A60068" w14:paraId="7DE792B2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41DFA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4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2CDBD6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Bahamas Living Conditions Survey 2001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FA6B0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Department of Statistics</w:t>
            </w:r>
          </w:p>
        </w:tc>
      </w:tr>
      <w:tr w:rsidR="00A60068" w:rsidRPr="00A60068" w14:paraId="14BAEA4D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F3C39B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4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A3DE6A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Global Strategy on Diet, Physical Activity and Health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983877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WHO</w:t>
            </w:r>
          </w:p>
        </w:tc>
      </w:tr>
      <w:tr w:rsidR="00A60068" w:rsidRPr="00A60068" w14:paraId="76DA44B2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BB40D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6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B48DFD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Chronic Noncommunicable Diseases: Identifying Determinants to The Bahamas’ Burden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B8211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</w:t>
            </w:r>
          </w:p>
        </w:tc>
      </w:tr>
      <w:tr w:rsidR="00A60068" w:rsidRPr="00A60068" w14:paraId="3A178829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8A5C99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6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0F1DD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Regional Strategy and Plan of Action on an Integrated Approach to the Prevention and Control of Chronic Diseases including Diet, Physical Activity and Health (CD47/17, Rev. 1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F8AD2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AHO</w:t>
            </w:r>
          </w:p>
        </w:tc>
      </w:tr>
      <w:tr w:rsidR="00A60068" w:rsidRPr="00A60068" w14:paraId="1BDAA150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CF625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07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FB739A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ort-of-Spain Declaration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8E9AF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CARPHA</w:t>
            </w:r>
          </w:p>
        </w:tc>
      </w:tr>
      <w:tr w:rsidR="00A60068" w:rsidRPr="00A60068" w14:paraId="480AC45D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6B2F6A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0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06B59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Health System Strategic Plan 2010 – 2020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70877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, Public Hospitals Authority</w:t>
            </w:r>
          </w:p>
        </w:tc>
      </w:tr>
      <w:tr w:rsidR="00A60068" w:rsidRPr="00A60068" w14:paraId="5A5062CD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1C0A96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1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CEFE6D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opulation-based and Individual Approaches to the Prevention and Management of Diabetes and Obesity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035E95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1</w:t>
            </w:r>
          </w:p>
        </w:tc>
      </w:tr>
      <w:tr w:rsidR="00A60068" w:rsidRPr="00A60068" w14:paraId="0918373B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EB492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Various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6278F1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The Bahamas STEPS Survey (2012; 2019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C6A79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</w:t>
            </w:r>
          </w:p>
        </w:tc>
      </w:tr>
      <w:tr w:rsidR="00A60068" w:rsidRPr="00A60068" w14:paraId="127A9ADE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0B911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Various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C95A0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State of Public Health in Caribbean region (2013; 2017; 2019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905786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CARPHA</w:t>
            </w:r>
          </w:p>
        </w:tc>
      </w:tr>
      <w:tr w:rsidR="00A60068" w:rsidRPr="00A60068" w14:paraId="2EEC014E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93F717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4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7AE8ED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Intervention by Hon. Philip E. Davis M.P Deputy Prime Minister and Minister of Works &amp; Urban Development Commonwealth of The Bahamas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468F15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hilip Davis (MP)</w:t>
            </w:r>
          </w:p>
        </w:tc>
      </w:tr>
      <w:tr w:rsidR="00A60068" w:rsidRPr="00A60068" w14:paraId="4C366DEE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FADDB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6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194B50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Household Expenditure Survey 2013 Report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6B29F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Department of Statistics</w:t>
            </w:r>
          </w:p>
        </w:tc>
      </w:tr>
      <w:tr w:rsidR="00A60068" w:rsidRPr="00A60068" w14:paraId="7BA4EAC8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2424F1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6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AA1775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State of the Nation Report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52982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Development Plan Secretariat</w:t>
            </w:r>
          </w:p>
        </w:tc>
      </w:tr>
      <w:tr w:rsidR="00A60068" w:rsidRPr="00A60068" w14:paraId="53C61E3D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D0053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6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645835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Development Plan (Draft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98CB8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Development Plan Secretariat</w:t>
            </w:r>
          </w:p>
        </w:tc>
      </w:tr>
      <w:tr w:rsidR="00A60068" w:rsidRPr="00A60068" w14:paraId="7AA831D8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82FC9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7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207B41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reventing Childhood Obesity in the Caribbean Civil Society Action Plan 2017 – 2021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253D29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Healthy Caribbean Coalition</w:t>
            </w:r>
          </w:p>
        </w:tc>
      </w:tr>
      <w:tr w:rsidR="00A60068" w:rsidRPr="00A60068" w14:paraId="4E315FE3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8D378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7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9762CC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Food and Nutrition Policy and Agenda for Action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B60D8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OH Bahamas, Ministry of Agriculture and Marine Resources</w:t>
            </w:r>
          </w:p>
        </w:tc>
      </w:tr>
      <w:tr w:rsidR="00A60068" w:rsidRPr="00A60068" w14:paraId="5BC05085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38669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lastRenderedPageBreak/>
              <w:t>2017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C5D5D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Multi-Sectoral Non-Communicable Disease Strategy and Plan of Action for The Bahamas (2017 – 2022) (Executive Summary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A8E75B" w14:textId="77777777" w:rsidR="00A60068" w:rsidRPr="00A60068" w:rsidRDefault="00A60068" w:rsidP="006749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0068" w:rsidRPr="00A60068" w14:paraId="5DF31037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DDDC9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7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63E09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romoting Healthy Diets, Food Security and Sustainable Development in the Caribbean through joint Policy Action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AB33E7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CARPHA</w:t>
            </w:r>
          </w:p>
        </w:tc>
      </w:tr>
      <w:tr w:rsidR="00A60068" w:rsidRPr="00A60068" w14:paraId="09DA5E0F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C1EC04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8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882DB8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ational Statement High-Level Political Forum on Sustainable Development United Nations Economic and Social Council (ESOSOC)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4EC4A3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 xml:space="preserve">Hubert </w:t>
            </w:r>
            <w:proofErr w:type="spellStart"/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Minnis</w:t>
            </w:r>
            <w:proofErr w:type="spellEnd"/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 xml:space="preserve"> (MP)</w:t>
            </w:r>
          </w:p>
        </w:tc>
      </w:tr>
      <w:tr w:rsidR="00A60068" w:rsidRPr="00A60068" w14:paraId="46CFD353" w14:textId="77777777" w:rsidTr="006749E2">
        <w:trPr>
          <w:gridAfter w:val="1"/>
          <w:wAfter w:w="141" w:type="dxa"/>
        </w:trPr>
        <w:tc>
          <w:tcPr>
            <w:tcW w:w="1252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572BCF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2019</w:t>
            </w:r>
          </w:p>
        </w:tc>
        <w:tc>
          <w:tcPr>
            <w:tcW w:w="510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386D2E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CDs at a Glance: NCD Mortality and Risk Factor Prevalence in the Americas</w:t>
            </w:r>
          </w:p>
        </w:tc>
        <w:tc>
          <w:tcPr>
            <w:tcW w:w="2694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C15467" w14:textId="77777777" w:rsidR="00A60068" w:rsidRPr="00A60068" w:rsidRDefault="00A60068" w:rsidP="00674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0068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PAHO</w:t>
            </w:r>
          </w:p>
        </w:tc>
      </w:tr>
    </w:tbl>
    <w:p w14:paraId="2DEB042D" w14:textId="77777777" w:rsidR="00A60068" w:rsidRPr="00A60068" w:rsidRDefault="00A60068" w:rsidP="00A60068">
      <w:pPr>
        <w:rPr>
          <w:rFonts w:ascii="Times New Roman" w:hAnsi="Times New Roman" w:cs="Times New Roman"/>
        </w:rPr>
      </w:pPr>
    </w:p>
    <w:p w14:paraId="5F8A98C4" w14:textId="77777777" w:rsidR="00A60068" w:rsidRPr="00A60068" w:rsidRDefault="00A60068">
      <w:pPr>
        <w:rPr>
          <w:rFonts w:ascii="Times New Roman" w:hAnsi="Times New Roman" w:cs="Times New Roman"/>
          <w:b/>
          <w:bCs/>
        </w:rPr>
      </w:pPr>
    </w:p>
    <w:sectPr w:rsidR="00A60068" w:rsidRPr="00A60068" w:rsidSect="00A11A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63535C"/>
    <w:multiLevelType w:val="multilevel"/>
    <w:tmpl w:val="F8AED1D4"/>
    <w:lvl w:ilvl="0">
      <w:start w:val="1"/>
      <w:numFmt w:val="decimal"/>
      <w:pStyle w:val="Heading1"/>
      <w:lvlText w:val="Chapter %1"/>
      <w:lvlJc w:val="left"/>
      <w:pPr>
        <w:ind w:left="0" w:firstLine="720"/>
      </w:pPr>
      <w:rPr>
        <w:rFonts w:hint="default"/>
        <w:caps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68"/>
    <w:rsid w:val="00010251"/>
    <w:rsid w:val="00011E31"/>
    <w:rsid w:val="00014D82"/>
    <w:rsid w:val="0002143A"/>
    <w:rsid w:val="000A6786"/>
    <w:rsid w:val="000F5201"/>
    <w:rsid w:val="001159F1"/>
    <w:rsid w:val="00127F54"/>
    <w:rsid w:val="00141540"/>
    <w:rsid w:val="0014783A"/>
    <w:rsid w:val="00175204"/>
    <w:rsid w:val="00196922"/>
    <w:rsid w:val="001C2EDC"/>
    <w:rsid w:val="001E18D3"/>
    <w:rsid w:val="001E4BD5"/>
    <w:rsid w:val="002401E8"/>
    <w:rsid w:val="002959D0"/>
    <w:rsid w:val="002A1002"/>
    <w:rsid w:val="002B4A59"/>
    <w:rsid w:val="002E62CF"/>
    <w:rsid w:val="002F3037"/>
    <w:rsid w:val="00343E77"/>
    <w:rsid w:val="00351FE9"/>
    <w:rsid w:val="00364ADA"/>
    <w:rsid w:val="003D0B94"/>
    <w:rsid w:val="003D147B"/>
    <w:rsid w:val="003D2272"/>
    <w:rsid w:val="003D3AF2"/>
    <w:rsid w:val="0040531E"/>
    <w:rsid w:val="00445BB4"/>
    <w:rsid w:val="00490CD1"/>
    <w:rsid w:val="004E49E4"/>
    <w:rsid w:val="00561353"/>
    <w:rsid w:val="0058126F"/>
    <w:rsid w:val="00587BA2"/>
    <w:rsid w:val="005A32A6"/>
    <w:rsid w:val="005E14BA"/>
    <w:rsid w:val="005F64BA"/>
    <w:rsid w:val="00624BD3"/>
    <w:rsid w:val="00644FC1"/>
    <w:rsid w:val="006675ED"/>
    <w:rsid w:val="006A57DF"/>
    <w:rsid w:val="006B2A2A"/>
    <w:rsid w:val="006F0AF2"/>
    <w:rsid w:val="00715501"/>
    <w:rsid w:val="00715547"/>
    <w:rsid w:val="00756240"/>
    <w:rsid w:val="007C1071"/>
    <w:rsid w:val="007D6FCD"/>
    <w:rsid w:val="00800D5C"/>
    <w:rsid w:val="008171A2"/>
    <w:rsid w:val="00821D82"/>
    <w:rsid w:val="0083754F"/>
    <w:rsid w:val="00837F55"/>
    <w:rsid w:val="00841586"/>
    <w:rsid w:val="00854620"/>
    <w:rsid w:val="00854780"/>
    <w:rsid w:val="00860CB0"/>
    <w:rsid w:val="00882BC4"/>
    <w:rsid w:val="008B2F34"/>
    <w:rsid w:val="008C42E1"/>
    <w:rsid w:val="008C68AC"/>
    <w:rsid w:val="00900ECE"/>
    <w:rsid w:val="00916C1A"/>
    <w:rsid w:val="00936461"/>
    <w:rsid w:val="00953388"/>
    <w:rsid w:val="009B564B"/>
    <w:rsid w:val="009D2897"/>
    <w:rsid w:val="009E0424"/>
    <w:rsid w:val="009E0B1C"/>
    <w:rsid w:val="009E6DEE"/>
    <w:rsid w:val="009F60C4"/>
    <w:rsid w:val="00A11A80"/>
    <w:rsid w:val="00A152FC"/>
    <w:rsid w:val="00A24F30"/>
    <w:rsid w:val="00A31B27"/>
    <w:rsid w:val="00A415C9"/>
    <w:rsid w:val="00A477B1"/>
    <w:rsid w:val="00A52AE6"/>
    <w:rsid w:val="00A60068"/>
    <w:rsid w:val="00A603B0"/>
    <w:rsid w:val="00A6212E"/>
    <w:rsid w:val="00A73118"/>
    <w:rsid w:val="00AA24A5"/>
    <w:rsid w:val="00AD0700"/>
    <w:rsid w:val="00AF5898"/>
    <w:rsid w:val="00B00E60"/>
    <w:rsid w:val="00B345F5"/>
    <w:rsid w:val="00B41780"/>
    <w:rsid w:val="00B61018"/>
    <w:rsid w:val="00C02568"/>
    <w:rsid w:val="00C0559C"/>
    <w:rsid w:val="00C21196"/>
    <w:rsid w:val="00C22B29"/>
    <w:rsid w:val="00CA3198"/>
    <w:rsid w:val="00CC04AC"/>
    <w:rsid w:val="00CF3A47"/>
    <w:rsid w:val="00CF6BD1"/>
    <w:rsid w:val="00D02223"/>
    <w:rsid w:val="00D074B3"/>
    <w:rsid w:val="00D14F86"/>
    <w:rsid w:val="00D21DF8"/>
    <w:rsid w:val="00D36801"/>
    <w:rsid w:val="00D640C3"/>
    <w:rsid w:val="00DC2879"/>
    <w:rsid w:val="00DD32A9"/>
    <w:rsid w:val="00DD6FED"/>
    <w:rsid w:val="00DE37F6"/>
    <w:rsid w:val="00DF4500"/>
    <w:rsid w:val="00E16C55"/>
    <w:rsid w:val="00E2121A"/>
    <w:rsid w:val="00E6291C"/>
    <w:rsid w:val="00EA01E8"/>
    <w:rsid w:val="00ED63A3"/>
    <w:rsid w:val="00EE32A1"/>
    <w:rsid w:val="00EF164D"/>
    <w:rsid w:val="00F6685F"/>
    <w:rsid w:val="00FB7382"/>
    <w:rsid w:val="00FC54B8"/>
    <w:rsid w:val="00FD3E6C"/>
    <w:rsid w:val="00FE065F"/>
    <w:rsid w:val="00FF3D95"/>
    <w:rsid w:val="00FF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CF4A4"/>
  <w15:chartTrackingRefBased/>
  <w15:docId w15:val="{EAB31D24-3626-E743-8C02-447E1513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A60068"/>
    <w:pPr>
      <w:keepLines/>
      <w:pageBreakBefore/>
      <w:widowControl w:val="0"/>
      <w:numPr>
        <w:numId w:val="1"/>
      </w:numPr>
      <w:spacing w:after="480" w:line="360" w:lineRule="auto"/>
      <w:jc w:val="center"/>
      <w:outlineLvl w:val="0"/>
    </w:pPr>
    <w:rPr>
      <w:rFonts w:ascii="Times New Roman" w:eastAsiaTheme="majorEastAsia" w:hAnsi="Times New Roman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60068"/>
    <w:pPr>
      <w:keepLines/>
      <w:widowControl w:val="0"/>
      <w:numPr>
        <w:ilvl w:val="1"/>
        <w:numId w:val="1"/>
      </w:numPr>
      <w:spacing w:before="360" w:after="60" w:line="360" w:lineRule="auto"/>
      <w:jc w:val="both"/>
      <w:outlineLvl w:val="1"/>
    </w:pPr>
    <w:rPr>
      <w:rFonts w:ascii="Times New Roman" w:eastAsiaTheme="majorEastAsia" w:hAnsi="Times New Roman" w:cstheme="majorBidi"/>
      <w:b/>
      <w:caps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A60068"/>
    <w:pPr>
      <w:keepLines/>
      <w:widowControl w:val="0"/>
      <w:numPr>
        <w:ilvl w:val="2"/>
        <w:numId w:val="1"/>
      </w:numPr>
      <w:spacing w:before="60" w:after="60" w:line="360" w:lineRule="auto"/>
      <w:jc w:val="both"/>
      <w:outlineLvl w:val="2"/>
    </w:pPr>
    <w:rPr>
      <w:rFonts w:ascii="Times New Roman" w:eastAsiaTheme="majorEastAsia" w:hAnsi="Times New Roman" w:cstheme="majorBidi"/>
      <w:b/>
      <w:lang w:eastAsia="en-GB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A60068"/>
    <w:pPr>
      <w:keepLines/>
      <w:widowControl w:val="0"/>
      <w:numPr>
        <w:ilvl w:val="3"/>
        <w:numId w:val="1"/>
      </w:numPr>
      <w:spacing w:before="60" w:after="60" w:line="360" w:lineRule="auto"/>
      <w:jc w:val="both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A60068"/>
    <w:pPr>
      <w:keepLines/>
      <w:widowControl w:val="0"/>
      <w:numPr>
        <w:ilvl w:val="4"/>
        <w:numId w:val="1"/>
      </w:numPr>
      <w:spacing w:before="60" w:after="60" w:line="360" w:lineRule="auto"/>
      <w:jc w:val="both"/>
      <w:outlineLvl w:val="4"/>
    </w:pPr>
    <w:rPr>
      <w:rFonts w:ascii="Times New Roman" w:eastAsiaTheme="majorEastAsia" w:hAnsi="Times New Roman" w:cstheme="majorBidi"/>
      <w:lang w:eastAsia="en-GB"/>
    </w:rPr>
  </w:style>
  <w:style w:type="paragraph" w:styleId="Heading6">
    <w:name w:val="heading 6"/>
    <w:basedOn w:val="Normal"/>
    <w:next w:val="Normal"/>
    <w:link w:val="Heading6Char"/>
    <w:uiPriority w:val="1"/>
    <w:unhideWhenUsed/>
    <w:rsid w:val="00A60068"/>
    <w:pPr>
      <w:keepLines/>
      <w:widowControl w:val="0"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A60068"/>
    <w:pPr>
      <w:keepLines/>
      <w:widowControl w:val="0"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A60068"/>
    <w:pPr>
      <w:keepLines/>
      <w:widowControl w:val="0"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A60068"/>
    <w:pPr>
      <w:keepLines/>
      <w:widowControl w:val="0"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B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1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A60068"/>
    <w:rPr>
      <w:rFonts w:ascii="Times New Roman" w:eastAsiaTheme="majorEastAsia" w:hAnsi="Times New Roman" w:cstheme="majorBidi"/>
      <w:b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A60068"/>
    <w:rPr>
      <w:rFonts w:ascii="Times New Roman" w:eastAsiaTheme="majorEastAsia" w:hAnsi="Times New Roman" w:cstheme="majorBidi"/>
      <w:b/>
      <w:caps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60068"/>
    <w:rPr>
      <w:rFonts w:ascii="Times New Roman" w:eastAsiaTheme="majorEastAsia" w:hAnsi="Times New Roman" w:cstheme="majorBidi"/>
      <w:b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A60068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A60068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A6006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A60068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A600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A600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Poitier [hs15fkp]</dc:creator>
  <cp:keywords/>
  <dc:description/>
  <cp:lastModifiedBy>Francis Poitier [hs15fkp]</cp:lastModifiedBy>
  <cp:revision>1</cp:revision>
  <dcterms:created xsi:type="dcterms:W3CDTF">2022-04-22T11:35:00Z</dcterms:created>
  <dcterms:modified xsi:type="dcterms:W3CDTF">2022-04-22T11:38:00Z</dcterms:modified>
</cp:coreProperties>
</file>